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DCECE" w14:textId="6ADB1A69" w:rsidR="00355BFC" w:rsidRPr="00355BFC" w:rsidRDefault="00355BFC" w:rsidP="008A0327">
      <w:pPr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>A)</w:t>
      </w:r>
    </w:p>
    <w:p w14:paraId="30CB5B96" w14:textId="34B57F9F" w:rsidR="006F3BEE" w:rsidRDefault="008A0327" w:rsidP="008A0327">
      <w:r>
        <w:rPr>
          <w:noProof/>
        </w:rPr>
        <w:drawing>
          <wp:inline distT="0" distB="0" distL="0" distR="0" wp14:anchorId="5EDC4F35" wp14:editId="2442732D">
            <wp:extent cx="6390014" cy="3594295"/>
            <wp:effectExtent l="0" t="0" r="0" b="6350"/>
            <wp:docPr id="335436995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436995" name="Picture 1" descr="A close-up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9623" cy="36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E66E3" w14:textId="43956192" w:rsidR="008A0327" w:rsidRPr="00355BFC" w:rsidRDefault="00355BFC" w:rsidP="008A0327">
      <w:pPr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>B)</w:t>
      </w:r>
    </w:p>
    <w:p w14:paraId="364E900B" w14:textId="0BA230A4" w:rsidR="008A0327" w:rsidRDefault="00F434CE" w:rsidP="008A0327">
      <w:r>
        <w:rPr>
          <w:noProof/>
        </w:rPr>
        <w:drawing>
          <wp:inline distT="0" distB="0" distL="0" distR="0" wp14:anchorId="6830C5AA" wp14:editId="3015E288">
            <wp:extent cx="6435969" cy="3620143"/>
            <wp:effectExtent l="0" t="0" r="3175" b="0"/>
            <wp:docPr id="1379495312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95312" name="Picture 3" descr="A close-up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574" cy="363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0370" w14:textId="52A04A74" w:rsidR="008A0327" w:rsidRPr="00F434CE" w:rsidRDefault="00355BFC" w:rsidP="00F434CE">
      <w:pPr>
        <w:jc w:val="both"/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 xml:space="preserve">Fig. S1. </w:t>
      </w:r>
      <w:r w:rsidRPr="00355BFC">
        <w:rPr>
          <w:sz w:val="28"/>
          <w:szCs w:val="28"/>
        </w:rPr>
        <w:t xml:space="preserve">A) and B) show spectrograms of calls recorded using playback provocation and spontaneous calls recorded using passive acoustic recorders, for individuals HU_01 and HU_22 respectively. </w:t>
      </w:r>
    </w:p>
    <w:sectPr w:rsidR="008A0327" w:rsidRPr="00F43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27"/>
    <w:rsid w:val="00091149"/>
    <w:rsid w:val="00355BFC"/>
    <w:rsid w:val="006F3BEE"/>
    <w:rsid w:val="00775629"/>
    <w:rsid w:val="008A0327"/>
    <w:rsid w:val="00972F4C"/>
    <w:rsid w:val="00DB0737"/>
    <w:rsid w:val="00E92915"/>
    <w:rsid w:val="00EB19D5"/>
    <w:rsid w:val="00F4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4004"/>
  <w15:chartTrackingRefBased/>
  <w15:docId w15:val="{6A1DB7EF-3C90-4023-9A2F-0258AD46D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an Malavika</dc:creator>
  <cp:keywords/>
  <dc:description/>
  <cp:lastModifiedBy>Madhavan Malavika</cp:lastModifiedBy>
  <cp:revision>8</cp:revision>
  <dcterms:created xsi:type="dcterms:W3CDTF">2024-12-18T00:09:00Z</dcterms:created>
  <dcterms:modified xsi:type="dcterms:W3CDTF">2024-12-29T16:40:00Z</dcterms:modified>
</cp:coreProperties>
</file>